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3671F" w14:textId="468A22C5" w:rsidR="0023299E" w:rsidRPr="00CD681A" w:rsidRDefault="0023299E" w:rsidP="00CD681A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CD681A">
        <w:rPr>
          <w:rFonts w:ascii="Times New Roman" w:hAnsi="Times New Roman" w:cs="Times New Roman"/>
          <w:b/>
          <w:bCs/>
          <w:sz w:val="24"/>
          <w:szCs w:val="28"/>
        </w:rPr>
        <w:t xml:space="preserve">Table S1 </w:t>
      </w:r>
      <w:r w:rsidR="00CD681A" w:rsidRPr="00CD681A">
        <w:rPr>
          <w:rFonts w:ascii="Times New Roman" w:hAnsi="Times New Roman" w:cs="Times New Roman"/>
          <w:b/>
          <w:bCs/>
          <w:sz w:val="24"/>
          <w:szCs w:val="28"/>
        </w:rPr>
        <w:t>Contents of free amino acid components</w:t>
      </w:r>
      <w:r w:rsidR="00CD681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D681A" w:rsidRPr="00312AD3">
        <w:rPr>
          <w:rFonts w:ascii="Times New Roman" w:hAnsi="Times New Roman" w:cs="Times New Roman"/>
          <w:sz w:val="24"/>
          <w:szCs w:val="28"/>
        </w:rPr>
        <w:t>(</w:t>
      </w:r>
      <w:r w:rsidR="00312AD3" w:rsidRPr="00312AD3">
        <w:rPr>
          <w:rFonts w:ascii="Times New Roman" w:hAnsi="Times New Roman" w:cs="Times New Roman"/>
          <w:sz w:val="24"/>
          <w:szCs w:val="28"/>
        </w:rPr>
        <w:t>mg·kg</w:t>
      </w:r>
      <w:r w:rsidR="00312AD3" w:rsidRPr="00312AD3">
        <w:rPr>
          <w:rFonts w:ascii="Times New Roman" w:hAnsi="Times New Roman" w:cs="Times New Roman" w:hint="eastAsia"/>
          <w:sz w:val="24"/>
          <w:szCs w:val="28"/>
          <w:vertAlign w:val="superscript"/>
        </w:rPr>
        <w:t>-1</w:t>
      </w:r>
      <w:r w:rsidR="00312AD3" w:rsidRPr="00312AD3">
        <w:rPr>
          <w:rFonts w:ascii="Times New Roman" w:hAnsi="Times New Roman" w:cs="Times New Roman"/>
          <w:sz w:val="24"/>
          <w:szCs w:val="28"/>
        </w:rPr>
        <w:t xml:space="preserve"> DW</w:t>
      </w:r>
      <w:r w:rsidR="00CD681A" w:rsidRPr="00312AD3">
        <w:rPr>
          <w:rFonts w:ascii="Times New Roman" w:hAnsi="Times New Roman" w:cs="Times New Roman"/>
          <w:sz w:val="24"/>
          <w:szCs w:val="28"/>
        </w:rPr>
        <w:t>)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223"/>
        <w:gridCol w:w="793"/>
        <w:gridCol w:w="848"/>
        <w:gridCol w:w="848"/>
        <w:gridCol w:w="793"/>
        <w:gridCol w:w="848"/>
        <w:gridCol w:w="849"/>
        <w:gridCol w:w="794"/>
        <w:gridCol w:w="849"/>
        <w:gridCol w:w="883"/>
        <w:gridCol w:w="883"/>
        <w:gridCol w:w="883"/>
        <w:gridCol w:w="883"/>
        <w:gridCol w:w="883"/>
        <w:gridCol w:w="849"/>
        <w:gridCol w:w="849"/>
      </w:tblGrid>
      <w:tr w:rsidR="0023299E" w:rsidRPr="00385C70" w14:paraId="4A0178AF" w14:textId="77777777" w:rsidTr="00541B5F">
        <w:trPr>
          <w:trHeight w:val="283"/>
        </w:trPr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8545A" w14:textId="77777777" w:rsidR="0023299E" w:rsidRPr="00385C70" w:rsidRDefault="0023299E" w:rsidP="00541B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egories of free amino acids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8E95E" w14:textId="387994BD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="00312A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82B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ay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DB1E8" w14:textId="1770BD0D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="00082B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82B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ay</w:t>
            </w:r>
          </w:p>
        </w:tc>
        <w:tc>
          <w:tcPr>
            <w:tcW w:w="2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F0DAA" w14:textId="5B133A28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082B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82B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ay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BFA52" w14:textId="58230396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="00082B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82B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ay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EBAD0" w14:textId="5D78CA34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="00082B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82B8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ay</w:t>
            </w:r>
          </w:p>
        </w:tc>
      </w:tr>
      <w:tr w:rsidR="0023299E" w:rsidRPr="00385C70" w14:paraId="2C1FB589" w14:textId="77777777" w:rsidTr="00541B5F">
        <w:trPr>
          <w:trHeight w:val="283"/>
        </w:trPr>
        <w:tc>
          <w:tcPr>
            <w:tcW w:w="12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FA81C" w14:textId="77777777" w:rsidR="0023299E" w:rsidRPr="00385C70" w:rsidRDefault="0023299E" w:rsidP="00541B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FCD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50B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10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AA1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2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08E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4F0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10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3DE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2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542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E485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1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42F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2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C02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CFF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1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263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2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3D5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E3E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10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290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200</w:t>
            </w:r>
          </w:p>
        </w:tc>
      </w:tr>
      <w:tr w:rsidR="0023299E" w:rsidRPr="00385C70" w14:paraId="09370E67" w14:textId="77777777" w:rsidTr="00541B5F">
        <w:trPr>
          <w:trHeight w:val="283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0C2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332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9.81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CE2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5.64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BE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9.30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D13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8.14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916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1.48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4B5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.80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5AA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8.74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201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.77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C6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6.22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EFE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8.83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428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8.12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9FE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2.08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355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2.29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494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3.34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089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6.92 </w:t>
            </w:r>
          </w:p>
        </w:tc>
      </w:tr>
      <w:tr w:rsidR="0023299E" w:rsidRPr="00385C70" w14:paraId="10173215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49F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DD6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5.5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98B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1.83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AE6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9.2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4A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.3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CD9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6.8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1A0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3.3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D0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1.8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B14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.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F10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8.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F21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2.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D9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7.8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3E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4.7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D36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7.3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8CA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9.6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B18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3.58 </w:t>
            </w:r>
          </w:p>
        </w:tc>
      </w:tr>
      <w:tr w:rsidR="0023299E" w:rsidRPr="00385C70" w14:paraId="5F09B4E3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FF4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yptoph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5B1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0.7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D3A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4.9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68C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0.4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CCF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8.2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4A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4.1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7E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2.0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A0D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1.4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6FF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2.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D18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.9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46B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9.4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FC2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1.8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D5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9.1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F40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3.8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BEC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6.6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A2A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3.26 </w:t>
            </w:r>
          </w:p>
        </w:tc>
      </w:tr>
      <w:tr w:rsidR="0023299E" w:rsidRPr="00385C70" w14:paraId="1A0C6A64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89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F12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5.4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0E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.33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C82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2.7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7D6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4.6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36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1.1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CEB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4.4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D73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2.5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FEB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.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F41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5.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FE4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3.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C16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.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6D2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4.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5DD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3.1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030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1.8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226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2.78 </w:t>
            </w:r>
          </w:p>
        </w:tc>
      </w:tr>
      <w:tr w:rsidR="0023299E" w:rsidRPr="00385C70" w14:paraId="1A976E63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2EC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82A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3.1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31F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5.0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9C8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8.9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31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2.33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E47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0.0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F3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0.5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D07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2.4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DEF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8.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6D2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3.8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AA4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7.8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92C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3.8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ABF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7.5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3FB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1.6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D65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2.7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FB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0.35 </w:t>
            </w:r>
          </w:p>
        </w:tc>
      </w:tr>
      <w:tr w:rsidR="0023299E" w:rsidRPr="00385C70" w14:paraId="2E95AF4C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919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846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1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232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D1E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686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EBC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8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35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025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6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7C8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F1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B9E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A7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3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384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7C0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0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944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7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0DB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46 </w:t>
            </w:r>
          </w:p>
        </w:tc>
      </w:tr>
      <w:tr w:rsidR="0023299E" w:rsidRPr="00385C70" w14:paraId="2ADE3F18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C89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CB0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3.6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AFA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1.6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408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.4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6BE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6.9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D22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9.9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6D4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6.1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E6D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.4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4F2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.5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6A3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.8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E04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8.8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56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5.1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2DF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5.7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CB4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3.3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FF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5.6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407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14.73 </w:t>
            </w:r>
          </w:p>
        </w:tc>
      </w:tr>
      <w:tr w:rsidR="0023299E" w:rsidRPr="00385C70" w14:paraId="010007D5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4D2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F1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2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F96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.33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88A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3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781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.7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8D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.3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81E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ABD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.3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91E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.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F82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.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7F0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.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21D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.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95E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.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22A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.6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E7F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2.9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D38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7.47 </w:t>
            </w:r>
          </w:p>
        </w:tc>
      </w:tr>
      <w:tr w:rsidR="0023299E" w:rsidRPr="00385C70" w14:paraId="202B32EA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358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F40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8.3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AB4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0.33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B09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82.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885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74.6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4D2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85.3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95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98.7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715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52.0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2E2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41.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F2B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35.3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50C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01.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98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19.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865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05.9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69D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06.4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B24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55.2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1EB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74.80 </w:t>
            </w:r>
          </w:p>
        </w:tc>
      </w:tr>
      <w:tr w:rsidR="0023299E" w:rsidRPr="00385C70" w14:paraId="1EF2133C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0C2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298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24F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D45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0C0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4CD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2F6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90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288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AD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3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10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491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3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00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4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4B0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9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12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4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6AA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37 </w:t>
            </w:r>
          </w:p>
        </w:tc>
      </w:tr>
      <w:tr w:rsidR="0023299E" w:rsidRPr="00385C70" w14:paraId="280AFEB4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AFC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1E7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5.2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B8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3.2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44A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8.2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F3B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6.8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667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4.9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779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.2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5F0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7.5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4F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7.8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C3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.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3D5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3.4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4EF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9.7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05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3.8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AB2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4.9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27C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5.2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B5B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9.76 </w:t>
            </w:r>
          </w:p>
        </w:tc>
      </w:tr>
      <w:tr w:rsidR="0023299E" w:rsidRPr="00385C70" w14:paraId="0D55961A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55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44D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969.2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68E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154.8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74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876.3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58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434.2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776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711.4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B72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562.9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2B9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936.6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FFF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20.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E5E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712.4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3DA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020.8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B2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160.6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2BF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283.4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9A4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336.7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54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522.5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F7B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96.97 </w:t>
            </w:r>
          </w:p>
        </w:tc>
      </w:tr>
      <w:tr w:rsidR="0023299E" w:rsidRPr="00385C70" w14:paraId="407903AA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118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artic aci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6B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84.3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000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97.0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7FB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46.4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46A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50.9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61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63.6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4A6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79.7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7A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45.0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F04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92.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3D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04.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5A1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345.5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EE6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43.8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373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66.7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299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52.3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ACA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74.9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338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85.69 </w:t>
            </w:r>
          </w:p>
        </w:tc>
      </w:tr>
      <w:tr w:rsidR="0023299E" w:rsidRPr="00385C70" w14:paraId="108F2A5E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757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ginin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0E8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7.08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2E3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0.40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25D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3.18 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B0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8.75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65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2.90 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ED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5.68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C19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6.15 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36B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3.77 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06E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3.62 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CD9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7.10 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105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1.09 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A07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8.56 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B44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3.33 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06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7.62 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EBD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14.34 </w:t>
            </w:r>
          </w:p>
        </w:tc>
      </w:tr>
      <w:tr w:rsidR="0023299E" w:rsidRPr="00385C70" w14:paraId="5EA0E9DE" w14:textId="77777777" w:rsidTr="00541B5F">
        <w:trPr>
          <w:trHeight w:val="283"/>
        </w:trPr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FF6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stin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3FE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29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615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01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64D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49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CAE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13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7229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84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721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15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15C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04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048D0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.14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509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.18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9D6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81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5863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59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3FC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19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886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52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4EC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42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32C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57 </w:t>
            </w:r>
          </w:p>
        </w:tc>
      </w:tr>
      <w:tr w:rsidR="0023299E" w:rsidRPr="00385C70" w14:paraId="008562BE" w14:textId="77777777" w:rsidTr="00541B5F">
        <w:trPr>
          <w:trHeight w:val="283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C1A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lutamin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F536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8.52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E473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2.89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BC5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8.13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F22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1.02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CA1E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4.55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C0F4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6.47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4B98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40.76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0945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8.73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6A1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9.92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EB62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15.83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0D4F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90.13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492B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5.98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DCAD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8.21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9B9C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3.36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8371" w14:textId="77777777" w:rsidR="0023299E" w:rsidRPr="00385C70" w:rsidRDefault="0023299E" w:rsidP="00541B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85C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6.11 </w:t>
            </w:r>
          </w:p>
        </w:tc>
      </w:tr>
    </w:tbl>
    <w:p w14:paraId="646E44F5" w14:textId="77777777" w:rsidR="0023299E" w:rsidRDefault="0023299E"/>
    <w:sectPr w:rsidR="0023299E" w:rsidSect="00385C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85715" w14:textId="77777777" w:rsidR="00BA773A" w:rsidRDefault="00BA773A" w:rsidP="00385C70">
      <w:r>
        <w:separator/>
      </w:r>
    </w:p>
  </w:endnote>
  <w:endnote w:type="continuationSeparator" w:id="0">
    <w:p w14:paraId="1D889F45" w14:textId="77777777" w:rsidR="00BA773A" w:rsidRDefault="00BA773A" w:rsidP="00385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DEAEC" w14:textId="77777777" w:rsidR="00BA773A" w:rsidRDefault="00BA773A" w:rsidP="00385C70">
      <w:r>
        <w:separator/>
      </w:r>
    </w:p>
  </w:footnote>
  <w:footnote w:type="continuationSeparator" w:id="0">
    <w:p w14:paraId="4E2D202E" w14:textId="77777777" w:rsidR="00BA773A" w:rsidRDefault="00BA773A" w:rsidP="00385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64A"/>
    <w:rsid w:val="00082B8F"/>
    <w:rsid w:val="0023299E"/>
    <w:rsid w:val="00312AD3"/>
    <w:rsid w:val="00385C70"/>
    <w:rsid w:val="00AA1833"/>
    <w:rsid w:val="00B4464A"/>
    <w:rsid w:val="00BA773A"/>
    <w:rsid w:val="00CD681A"/>
    <w:rsid w:val="00EB2414"/>
    <w:rsid w:val="00EB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F233F"/>
  <w15:chartTrackingRefBased/>
  <w15:docId w15:val="{C5B0F3F8-E486-438F-8A04-5795A6825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9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5C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5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5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俊文</dc:creator>
  <cp:keywords/>
  <dc:description/>
  <cp:lastModifiedBy>Megan Bond</cp:lastModifiedBy>
  <cp:revision>2</cp:revision>
  <dcterms:created xsi:type="dcterms:W3CDTF">2021-05-07T10:58:00Z</dcterms:created>
  <dcterms:modified xsi:type="dcterms:W3CDTF">2021-05-07T10:58:00Z</dcterms:modified>
</cp:coreProperties>
</file>